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hyperlink r:id="rId2">
        <w:r>
          <w:rPr>
            <w:rStyle w:val="InternetLink"/>
          </w:rPr>
          <w:t>https://drive.google.com/file/d/1s1cD9ijMxChe9pAtRCSw46DbWDApqvm6/view?usp=drivesdk</w:t>
        </w:r>
      </w:hyperlink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rive.google.com/file/d/1s1cD9ijMxChe9pAtRCSw46DbWDApqvm6/view?usp=drivesd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9:31:13Z</dcterms:created>
  <dc:creator>31681</dc:creator>
  <dc:description/>
  <dc:language>en-US</dc:language>
  <cp:lastModifiedBy>CQH</cp:lastModifiedBy>
  <dcterms:modified xsi:type="dcterms:W3CDTF">2024-04-16T13:18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F61431FAF74DEE9EAA15763BA1EA29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